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/>
      </w:pPr>
      <w:r>
        <w:rPr>
          <w:b/>
        </w:rPr>
        <w:t xml:space="preserve">Supplementary Table </w:t>
      </w:r>
      <w:r>
        <w:rPr>
          <w:b/>
        </w:rPr>
        <w:t>S4</w:t>
      </w:r>
      <w:r>
        <w:rPr>
          <w:b/>
        </w:rPr>
        <w:t xml:space="preserve">. Distribution of PhoP-dependent genes in </w:t>
      </w:r>
      <w:r>
        <w:rPr>
          <w:b/>
          <w:i/>
        </w:rPr>
        <w:t>Yersin</w:t>
      </w:r>
      <w:r>
        <w:rPr>
          <w:b/>
          <w:i/>
        </w:rPr>
        <w:t>ia</w:t>
      </w:r>
      <w:r>
        <w:rPr>
          <w:b/>
          <w:i/>
        </w:rPr>
        <w:t xml:space="preserve"> pestis</w:t>
      </w:r>
      <w:r>
        <w:rPr/>
        <w:t xml:space="preserve"> as revealed by microarray</w:t>
      </w:r>
    </w:p>
    <w:tbl>
      <w:tblPr>
        <w:tblW w:w="8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7"/>
        <w:gridCol w:w="1776"/>
        <w:gridCol w:w="1829"/>
      </w:tblGrid>
      <w:tr>
        <w:trPr>
          <w:trHeight w:val="113" w:hRule="atLeast"/>
        </w:trPr>
        <w:tc>
          <w:tcPr>
            <w:tcW w:w="53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3" w:after="93"/>
              <w:ind w:left="630" w:hanging="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unction class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3" w:after="93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umber of genes</w:t>
            </w:r>
          </w:p>
        </w:tc>
      </w:tr>
      <w:tr>
        <w:trPr>
          <w:trHeight w:val="112" w:hRule="atLeast"/>
        </w:trPr>
        <w:tc>
          <w:tcPr>
            <w:tcW w:w="53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3" w:after="93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hoP-activate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3" w:after="93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hoP-repressed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mall molecule metabolism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2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egradation of small molecule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nergy metabolism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entral intermediary metabolism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mino acid biosynthesi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lyamine synthesi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rines, pyrimidines, nucleosides and nucleotide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iosynthesis of cofactors, prosthetic groups and carrier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atty acid biosynthesis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cromolecule metabolism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4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ynthesis and modification of macromolecule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1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egradation of macromolecule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ell envelop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0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road regulatory functio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ell process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ransport/binding protein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1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haperones, chaperonins, heat shock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ell division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Chemotaxis and mobility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etoxification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athogenicity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s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4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7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hage-related functions and prophag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rug/analogue sensitivity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Adaptation and atypical conditions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Unknown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5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lasmid pCD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lasmid pMT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5307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lasmid pPCP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5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lasmid pCRY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3:07:00Z</dcterms:created>
  <dc:creator>User</dc:creator>
  <dc:description/>
  <cp:keywords/>
  <dc:language>en-US</dc:language>
  <cp:lastModifiedBy>User</cp:lastModifiedBy>
  <dcterms:modified xsi:type="dcterms:W3CDTF">2008-03-14T01:06:00Z</dcterms:modified>
  <cp:revision>4</cp:revision>
  <dc:subject/>
  <dc:title>Supplementary Table S3</dc:title>
</cp:coreProperties>
</file>